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91F" w:rsidRDefault="00946C77">
      <w:pPr>
        <w:rPr>
          <w:lang w:val="en-US"/>
        </w:rPr>
      </w:pPr>
      <w:r w:rsidRPr="006C192E">
        <w:rPr>
          <w:b/>
          <w:lang w:val="en-US"/>
        </w:rPr>
        <w:t xml:space="preserve">Supplementary Table </w:t>
      </w:r>
      <w:r w:rsidR="00F56D80">
        <w:rPr>
          <w:b/>
          <w:lang w:val="en-US"/>
        </w:rPr>
        <w:t>3</w:t>
      </w:r>
      <w:bookmarkStart w:id="0" w:name="_GoBack"/>
      <w:bookmarkEnd w:id="0"/>
      <w:r w:rsidRPr="006C192E">
        <w:rPr>
          <w:b/>
          <w:lang w:val="en-US"/>
        </w:rPr>
        <w:t xml:space="preserve">. </w:t>
      </w:r>
      <w:r w:rsidR="006C192E" w:rsidRPr="006C192E">
        <w:rPr>
          <w:b/>
          <w:lang w:val="en-US"/>
        </w:rPr>
        <w:t>CTC count at ba</w:t>
      </w:r>
      <w:r w:rsidR="009D1DC6">
        <w:rPr>
          <w:b/>
          <w:lang w:val="en-US"/>
        </w:rPr>
        <w:t>seline in each analyzed patient</w:t>
      </w:r>
      <w:r w:rsidR="006C192E" w:rsidRPr="006C192E">
        <w:rPr>
          <w:b/>
          <w:lang w:val="en-US"/>
        </w:rPr>
        <w:t xml:space="preserve">. </w:t>
      </w:r>
    </w:p>
    <w:p w:rsidR="00946C77" w:rsidRPr="006C192E" w:rsidRDefault="00946C77">
      <w:pPr>
        <w:rPr>
          <w:lang w:val="en-US"/>
        </w:rPr>
      </w:pPr>
    </w:p>
    <w:tbl>
      <w:tblPr>
        <w:tblW w:w="742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28"/>
        <w:gridCol w:w="1417"/>
        <w:gridCol w:w="1259"/>
        <w:gridCol w:w="958"/>
        <w:gridCol w:w="958"/>
        <w:gridCol w:w="1400"/>
      </w:tblGrid>
      <w:tr w:rsidR="001B591F" w:rsidRPr="006C192E">
        <w:trPr>
          <w:trHeight w:val="240"/>
        </w:trPr>
        <w:tc>
          <w:tcPr>
            <w:tcW w:w="1428" w:type="dxa"/>
            <w:vMerge w:val="restart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ID</w:t>
            </w:r>
          </w:p>
        </w:tc>
        <w:tc>
          <w:tcPr>
            <w:tcW w:w="4592" w:type="dxa"/>
            <w:gridSpan w:val="4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CTC CLASS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GROUP</w:t>
            </w:r>
            <w:r w:rsidR="00307E08">
              <w:rPr>
                <w:b/>
                <w:bCs/>
                <w:szCs w:val="20"/>
                <w:lang w:val="en-US"/>
              </w:rPr>
              <w:t>**</w:t>
            </w:r>
            <w:r w:rsidR="0083475C">
              <w:rPr>
                <w:b/>
                <w:bCs/>
                <w:szCs w:val="20"/>
                <w:lang w:val="en-US"/>
              </w:rPr>
              <w:t>*</w:t>
            </w:r>
          </w:p>
        </w:tc>
      </w:tr>
      <w:tr w:rsidR="001B591F" w:rsidRPr="006C192E">
        <w:trPr>
          <w:trHeight w:val="240"/>
        </w:trPr>
        <w:tc>
          <w:tcPr>
            <w:tcW w:w="1428" w:type="dxa"/>
            <w:vMerge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E </w:t>
            </w:r>
            <w:r w:rsidRPr="006C192E">
              <w:rPr>
                <w:b/>
                <w:bCs/>
                <w:szCs w:val="20"/>
                <w:lang w:val="en-US"/>
              </w:rPr>
              <w:t>CTC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EM </w:t>
            </w:r>
            <w:r w:rsidRPr="006C192E">
              <w:rPr>
                <w:b/>
                <w:bCs/>
                <w:szCs w:val="20"/>
                <w:lang w:val="en-US"/>
              </w:rPr>
              <w:t>CTC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MES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NEG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</w:tr>
      <w:tr w:rsidR="001B591F" w:rsidRPr="006C192E">
        <w:trPr>
          <w:trHeight w:val="240"/>
        </w:trPr>
        <w:tc>
          <w:tcPr>
            <w:tcW w:w="1428" w:type="dxa"/>
            <w:vMerge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+M-</w:t>
            </w:r>
            <w:r w:rsidR="00307E08">
              <w:rPr>
                <w:b/>
                <w:bCs/>
                <w:szCs w:val="20"/>
                <w:lang w:val="en-US"/>
              </w:rPr>
              <w:t>*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+M+</w:t>
            </w:r>
            <w:r w:rsidR="00307E08">
              <w:rPr>
                <w:b/>
                <w:bCs/>
                <w:szCs w:val="20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-M+</w:t>
            </w:r>
            <w:r w:rsidR="00307E08">
              <w:rPr>
                <w:b/>
                <w:bCs/>
                <w:szCs w:val="20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-M-</w:t>
            </w:r>
            <w:r w:rsidR="00307E08">
              <w:rPr>
                <w:b/>
                <w:bCs/>
                <w:szCs w:val="20"/>
                <w:lang w:val="en-US"/>
              </w:rPr>
              <w:t>*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</w:tcPr>
          <w:p w:rsidR="001B591F" w:rsidRPr="006C192E" w:rsidRDefault="001B591F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0</w:t>
            </w:r>
            <w:r w:rsidR="00552E8F">
              <w:rPr>
                <w:szCs w:val="20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7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2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0</w:t>
            </w:r>
            <w:r w:rsidR="00552E8F">
              <w:rPr>
                <w:szCs w:val="20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0</w:t>
            </w:r>
            <w:r w:rsidR="00552E8F">
              <w:rPr>
                <w:szCs w:val="20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552E8F" w:rsidP="00946C77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AM-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2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1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2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7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7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1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07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8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8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F8072A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</w:t>
            </w:r>
            <w:r w:rsidR="00F8072A">
              <w:rPr>
                <w:szCs w:val="2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8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552E8F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</w:t>
            </w:r>
            <w:r w:rsidR="00F8072A">
              <w:rPr>
                <w:szCs w:val="20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1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52E8F" w:rsidRPr="006C192E" w:rsidRDefault="00552E8F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552E8F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</w:t>
            </w:r>
            <w:r w:rsidR="00F8072A">
              <w:rPr>
                <w:szCs w:val="20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7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</w:t>
            </w:r>
            <w:r w:rsidR="00F8072A">
              <w:rPr>
                <w:szCs w:val="20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7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2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</w:t>
            </w:r>
            <w:r w:rsidR="00F8072A">
              <w:rPr>
                <w:szCs w:val="20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35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2</w:t>
            </w:r>
            <w:r w:rsidR="00F8072A">
              <w:rPr>
                <w:szCs w:val="20"/>
                <w:lang w:val="en-US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 w:rsidR="00F8072A">
              <w:rPr>
                <w:szCs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 w:rsidR="00552E8F">
              <w:rPr>
                <w:szCs w:val="20"/>
                <w:lang w:val="en-US"/>
              </w:rPr>
              <w:t>3</w:t>
            </w:r>
            <w:r w:rsidR="00F8072A">
              <w:rPr>
                <w:szCs w:val="2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3</w:t>
            </w:r>
            <w:r w:rsidR="00F8072A">
              <w:rPr>
                <w:szCs w:val="20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3</w:t>
            </w:r>
            <w:r w:rsidR="00F8072A">
              <w:rPr>
                <w:szCs w:val="20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1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3</w:t>
            </w:r>
            <w:r w:rsidR="00F8072A">
              <w:rPr>
                <w:szCs w:val="2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6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7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3</w:t>
            </w:r>
            <w:r w:rsidR="00F8072A">
              <w:rPr>
                <w:szCs w:val="20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3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0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3</w:t>
            </w:r>
            <w:r w:rsidR="00F8072A">
              <w:rPr>
                <w:szCs w:val="20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3</w:t>
            </w:r>
            <w:r w:rsidR="00F8072A">
              <w:rPr>
                <w:szCs w:val="20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3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946C77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946C77" w:rsidRPr="006C192E" w:rsidRDefault="00946C77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 w:rsidR="00552E8F">
              <w:rPr>
                <w:szCs w:val="20"/>
                <w:lang w:val="en-US"/>
              </w:rPr>
              <w:t>3</w:t>
            </w:r>
            <w:r w:rsidR="00F8072A">
              <w:rPr>
                <w:szCs w:val="20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8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946C77" w:rsidRPr="006C192E" w:rsidRDefault="00946C77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4</w:t>
            </w: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4</w:t>
            </w:r>
            <w:r>
              <w:rPr>
                <w:szCs w:val="2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2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>
              <w:rPr>
                <w:szCs w:val="20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2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4</w:t>
            </w:r>
            <w:r>
              <w:rPr>
                <w:szCs w:val="20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2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4</w:t>
            </w:r>
            <w:r>
              <w:rPr>
                <w:szCs w:val="2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4</w:t>
            </w: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2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4</w:t>
            </w: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>
              <w:rPr>
                <w:szCs w:val="20"/>
                <w:lang w:val="en-US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27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F8072A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>
              <w:rPr>
                <w:szCs w:val="20"/>
                <w:lang w:val="en-US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5</w:t>
            </w:r>
            <w:r>
              <w:rPr>
                <w:szCs w:val="2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5</w:t>
            </w:r>
            <w:r>
              <w:rPr>
                <w:szCs w:val="20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9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5</w:t>
            </w:r>
            <w:r>
              <w:rPr>
                <w:szCs w:val="2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84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>
              <w:rPr>
                <w:szCs w:val="20"/>
                <w:lang w:val="en-US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2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6C192E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6C192E" w:rsidRDefault="00F8072A" w:rsidP="00552E8F">
            <w:pPr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MAM-</w:t>
            </w:r>
            <w:r>
              <w:rPr>
                <w:szCs w:val="20"/>
                <w:lang w:val="en-US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47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3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6C192E" w:rsidRDefault="00F8072A" w:rsidP="00946C77">
            <w:pPr>
              <w:jc w:val="center"/>
              <w:rPr>
                <w:szCs w:val="20"/>
                <w:lang w:val="en-US"/>
              </w:rPr>
            </w:pPr>
            <w:r w:rsidRPr="006C192E">
              <w:rPr>
                <w:szCs w:val="20"/>
                <w:lang w:val="en-US"/>
              </w:rPr>
              <w:t>I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259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O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259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O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259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O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0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259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O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259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O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T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T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T</w:t>
            </w:r>
          </w:p>
        </w:tc>
      </w:tr>
      <w:tr w:rsidR="00F8072A" w:rsidRPr="00ED6E44">
        <w:trPr>
          <w:trHeight w:val="24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MAM-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8072A" w:rsidRPr="00ED6E44" w:rsidRDefault="00F8072A" w:rsidP="00ED6E44">
            <w:pPr>
              <w:jc w:val="center"/>
              <w:rPr>
                <w:i/>
              </w:rPr>
            </w:pPr>
            <w:r w:rsidRPr="00ED6E44">
              <w:rPr>
                <w:i/>
                <w:szCs w:val="20"/>
                <w:lang w:val="en-US"/>
              </w:rPr>
              <w:t>n.d.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072A" w:rsidRPr="00ED6E44" w:rsidRDefault="00F8072A" w:rsidP="00ED6E44">
            <w:pPr>
              <w:jc w:val="center"/>
              <w:rPr>
                <w:i/>
                <w:szCs w:val="20"/>
                <w:lang w:val="en-US"/>
              </w:rPr>
            </w:pPr>
            <w:r w:rsidRPr="00ED6E44">
              <w:rPr>
                <w:i/>
                <w:szCs w:val="20"/>
                <w:lang w:val="en-US"/>
              </w:rPr>
              <w:t>V</w:t>
            </w:r>
          </w:p>
        </w:tc>
      </w:tr>
    </w:tbl>
    <w:p w:rsidR="00091BBF" w:rsidRPr="00ED6E44" w:rsidRDefault="00091BBF" w:rsidP="006C192E">
      <w:pPr>
        <w:rPr>
          <w:i/>
          <w:lang w:val="en-US"/>
        </w:rPr>
      </w:pPr>
    </w:p>
    <w:p w:rsidR="00307E08" w:rsidRPr="0083475C" w:rsidRDefault="00307E08" w:rsidP="006C192E">
      <w:pPr>
        <w:rPr>
          <w:lang w:val="en-US"/>
        </w:rPr>
      </w:pPr>
      <w:r w:rsidRPr="0083475C">
        <w:rPr>
          <w:lang w:val="en-US"/>
        </w:rPr>
        <w:t>*</w:t>
      </w:r>
      <w:r w:rsidR="0083475C" w:rsidRPr="0083475C">
        <w:rPr>
          <w:lang w:val="en-US"/>
        </w:rPr>
        <w:t>E = reactivity to the epithelial antibody cocktail. M = reactivity to the mesenchymal antibody cocktail. Results</w:t>
      </w:r>
      <w:r w:rsidR="0083475C">
        <w:rPr>
          <w:lang w:val="en-US"/>
        </w:rPr>
        <w:t>, with exception of **,</w:t>
      </w:r>
      <w:r w:rsidR="0083475C" w:rsidRPr="0083475C">
        <w:rPr>
          <w:lang w:val="en-US"/>
        </w:rPr>
        <w:t xml:space="preserve"> are expressed as absolute number of cells for 7.5 mL of peripheral blood. </w:t>
      </w:r>
    </w:p>
    <w:p w:rsidR="006C192E" w:rsidRPr="0083475C" w:rsidRDefault="00307E08" w:rsidP="006C192E">
      <w:pPr>
        <w:rPr>
          <w:lang w:val="en-US"/>
        </w:rPr>
      </w:pPr>
      <w:r w:rsidRPr="0083475C">
        <w:rPr>
          <w:lang w:val="en-US"/>
        </w:rPr>
        <w:t>**</w:t>
      </w:r>
      <w:r w:rsidR="0083475C">
        <w:rPr>
          <w:lang w:val="en-US"/>
        </w:rPr>
        <w:t>*</w:t>
      </w:r>
      <w:r w:rsidR="006C192E" w:rsidRPr="0083475C">
        <w:rPr>
          <w:lang w:val="en-US"/>
        </w:rPr>
        <w:t xml:space="preserve">I = </w:t>
      </w:r>
      <w:r w:rsidR="00163519" w:rsidRPr="0083475C">
        <w:rPr>
          <w:lang w:val="en-US"/>
        </w:rPr>
        <w:t>patient</w:t>
      </w:r>
      <w:r w:rsidR="006C192E" w:rsidRPr="0083475C">
        <w:rPr>
          <w:lang w:val="en-US"/>
        </w:rPr>
        <w:t xml:space="preserve"> included in the study. </w:t>
      </w:r>
      <w:r w:rsidR="00163519" w:rsidRPr="0083475C">
        <w:rPr>
          <w:lang w:val="en-US"/>
        </w:rPr>
        <w:t>V = patient excluded from the study because the volume of sampled blood was inadequate. T = patient excluded from the study because the timing of blood sampling was incorrect. O = patient excluded from the study because the blood sample was employed to optimize the technical procedures.</w:t>
      </w:r>
      <w:r w:rsidRPr="0083475C">
        <w:rPr>
          <w:lang w:val="en-US"/>
        </w:rPr>
        <w:t xml:space="preserve"> </w:t>
      </w:r>
      <w:r w:rsidR="00091BBF">
        <w:rPr>
          <w:lang w:val="en-US"/>
        </w:rPr>
        <w:t>n.d. = not determined</w:t>
      </w:r>
    </w:p>
    <w:p w:rsidR="007B6BD9" w:rsidRPr="006C192E" w:rsidRDefault="007B6BD9">
      <w:pPr>
        <w:rPr>
          <w:lang w:val="en-US"/>
        </w:rPr>
      </w:pPr>
    </w:p>
    <w:sectPr w:rsidR="007B6BD9" w:rsidRPr="006C192E" w:rsidSect="007B6BD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946C77"/>
    <w:rsid w:val="00091BBF"/>
    <w:rsid w:val="00163519"/>
    <w:rsid w:val="00167ABF"/>
    <w:rsid w:val="001B591F"/>
    <w:rsid w:val="002146CA"/>
    <w:rsid w:val="00307E08"/>
    <w:rsid w:val="00552E8F"/>
    <w:rsid w:val="005F36F5"/>
    <w:rsid w:val="006C192E"/>
    <w:rsid w:val="007419DD"/>
    <w:rsid w:val="007725F7"/>
    <w:rsid w:val="007B6BD9"/>
    <w:rsid w:val="0083475C"/>
    <w:rsid w:val="00946C77"/>
    <w:rsid w:val="009D1DC6"/>
    <w:rsid w:val="00AE0DCC"/>
    <w:rsid w:val="00B0395A"/>
    <w:rsid w:val="00C63E86"/>
    <w:rsid w:val="00D6422B"/>
    <w:rsid w:val="00ED6E44"/>
    <w:rsid w:val="00F56D80"/>
    <w:rsid w:val="00F8072A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BF79D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946C7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46C77"/>
    <w:rPr>
      <w:color w:val="993366"/>
      <w:u w:val="single"/>
    </w:rPr>
  </w:style>
  <w:style w:type="paragraph" w:customStyle="1" w:styleId="font5">
    <w:name w:val="font5"/>
    <w:basedOn w:val="Normal"/>
    <w:rsid w:val="00946C7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946C77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5">
    <w:name w:val="xl25"/>
    <w:basedOn w:val="Normal"/>
    <w:rsid w:val="00946C77"/>
    <w:pP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26">
    <w:name w:val="xl26"/>
    <w:basedOn w:val="Normal"/>
    <w:rsid w:val="00946C77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C7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7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8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72</Words>
  <Characters>155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Udine</Company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sselli</dc:creator>
  <cp:keywords/>
  <cp:lastModifiedBy>Daniela Cesselli</cp:lastModifiedBy>
  <cp:revision>19</cp:revision>
  <dcterms:created xsi:type="dcterms:W3CDTF">2016-01-27T11:22:00Z</dcterms:created>
  <dcterms:modified xsi:type="dcterms:W3CDTF">2016-02-01T05:47:00Z</dcterms:modified>
</cp:coreProperties>
</file>